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C4A85" w14:textId="210A2E4E" w:rsidR="00B86E94" w:rsidRPr="0090778B" w:rsidRDefault="00893D47" w:rsidP="00A16BC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778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="00D573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aterials</w:t>
      </w:r>
      <w:r w:rsidR="00D57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0778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9077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16BCD" w:rsidRPr="0090778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azard ratios and 95% confidence intervals for i</w:t>
      </w:r>
      <w:r w:rsidR="00A16BCD" w:rsidRPr="0090778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ncident </w:t>
      </w:r>
      <w:r w:rsidR="00A16BCD" w:rsidRPr="0090778B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angina</w:t>
      </w:r>
      <w:r w:rsidR="00A16BCD" w:rsidRPr="0090778B">
        <w:rPr>
          <w:rFonts w:ascii="Times New Roman" w:eastAsia="굴림" w:hAnsi="Times New Roman" w:cs="Times New Roman" w:hint="eastAsia"/>
          <w:color w:val="000000" w:themeColor="text1"/>
          <w:kern w:val="0"/>
          <w:sz w:val="24"/>
          <w:szCs w:val="24"/>
        </w:rPr>
        <w:t xml:space="preserve"> pectoris</w:t>
      </w:r>
      <w:r w:rsidR="00A16BCD" w:rsidRPr="0090778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cording to </w:t>
      </w:r>
      <w:r w:rsidR="00A16BCD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anges in proteinuria after excluding the possibility of 1-year reverse causality</w:t>
      </w:r>
      <w:r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>(N=</w:t>
      </w:r>
      <w:r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6</w:t>
      </w:r>
      <w:r w:rsidR="00ED3134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01</w:t>
      </w:r>
      <w:r w:rsidR="00ED3134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W w:w="5553" w:type="pct"/>
        <w:tblInd w:w="-8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21"/>
        <w:gridCol w:w="1700"/>
        <w:gridCol w:w="1703"/>
        <w:gridCol w:w="2973"/>
        <w:gridCol w:w="2976"/>
        <w:gridCol w:w="2979"/>
      </w:tblGrid>
      <w:tr w:rsidR="003C45A9" w:rsidRPr="0090778B" w14:paraId="49F815C5" w14:textId="77777777" w:rsidTr="003C45A9">
        <w:trPr>
          <w:cantSplit/>
          <w:trHeight w:val="610"/>
        </w:trPr>
        <w:tc>
          <w:tcPr>
            <w:tcW w:w="101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3BAA4" w14:textId="77777777" w:rsidR="003C45A9" w:rsidRPr="0090778B" w:rsidRDefault="003C45A9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50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DBF5C1" w14:textId="77777777" w:rsidR="003C45A9" w:rsidRPr="0090778B" w:rsidRDefault="003C45A9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erson-year</w:t>
            </w:r>
          </w:p>
        </w:tc>
        <w:tc>
          <w:tcPr>
            <w:tcW w:w="551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6FAE3A" w14:textId="77777777" w:rsidR="003C45A9" w:rsidRPr="0090778B" w:rsidRDefault="003C45A9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cidence </w:t>
            </w:r>
          </w:p>
          <w:p w14:paraId="5C7BBAFD" w14:textId="77777777" w:rsidR="003C45A9" w:rsidRPr="0090778B" w:rsidRDefault="003C45A9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cases</w:t>
            </w:r>
          </w:p>
        </w:tc>
        <w:tc>
          <w:tcPr>
            <w:tcW w:w="962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C16689" w14:textId="77777777" w:rsidR="003C45A9" w:rsidRPr="0090778B" w:rsidRDefault="003C45A9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Incidence density</w:t>
            </w:r>
          </w:p>
          <w:p w14:paraId="43875B74" w14:textId="77777777" w:rsidR="003C45A9" w:rsidRPr="0090778B" w:rsidRDefault="003C45A9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(per 10,000 person-year)</w:t>
            </w:r>
          </w:p>
        </w:tc>
        <w:tc>
          <w:tcPr>
            <w:tcW w:w="1927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CC4822" w14:textId="77777777" w:rsidR="003C45A9" w:rsidRPr="0090778B" w:rsidRDefault="003C45A9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Hazard ratios (95% Confidence Interval)</w:t>
            </w:r>
          </w:p>
        </w:tc>
      </w:tr>
      <w:tr w:rsidR="003C45A9" w:rsidRPr="0090778B" w14:paraId="204297F7" w14:textId="77777777" w:rsidTr="003C45A9">
        <w:trPr>
          <w:cantSplit/>
          <w:trHeight w:val="610"/>
        </w:trPr>
        <w:tc>
          <w:tcPr>
            <w:tcW w:w="101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68031A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5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4BE2CD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488A98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F9C4EE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3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A04C4E4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Unadjusted</w:t>
            </w:r>
          </w:p>
        </w:tc>
        <w:tc>
          <w:tcPr>
            <w:tcW w:w="96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4021DEB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ultivariate 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adjusted</w:t>
            </w:r>
          </w:p>
        </w:tc>
      </w:tr>
      <w:tr w:rsidR="003C45A9" w:rsidRPr="0090778B" w14:paraId="02273A26" w14:textId="77777777" w:rsidTr="003C45A9">
        <w:trPr>
          <w:trHeight w:val="576"/>
        </w:trPr>
        <w:tc>
          <w:tcPr>
            <w:tcW w:w="1010" w:type="pct"/>
            <w:tcBorders>
              <w:left w:val="nil"/>
              <w:bottom w:val="nil"/>
              <w:right w:val="nil"/>
            </w:tcBorders>
            <w:vAlign w:val="bottom"/>
          </w:tcPr>
          <w:p w14:paraId="35CC9F2B" w14:textId="77777777" w:rsidR="00A16BCD" w:rsidRPr="0090778B" w:rsidRDefault="00A16BCD" w:rsidP="00417EDB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ges in proteinuria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603168E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F850892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DA6B1B6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3" w:type="pct"/>
            <w:tcBorders>
              <w:left w:val="nil"/>
              <w:bottom w:val="nil"/>
              <w:right w:val="nil"/>
            </w:tcBorders>
            <w:vAlign w:val="bottom"/>
          </w:tcPr>
          <w:p w14:paraId="2EFC89CE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pct"/>
            <w:tcBorders>
              <w:left w:val="nil"/>
              <w:bottom w:val="nil"/>
              <w:right w:val="nil"/>
            </w:tcBorders>
            <w:vAlign w:val="bottom"/>
          </w:tcPr>
          <w:p w14:paraId="293F72E3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3C45A9" w:rsidRPr="0090778B" w14:paraId="53C8C9B2" w14:textId="77777777" w:rsidTr="003C45A9">
        <w:trPr>
          <w:trHeight w:val="576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E6274" w14:textId="77777777" w:rsidR="00A16BCD" w:rsidRPr="0090778B" w:rsidRDefault="00A16BCD" w:rsidP="00417EDB">
            <w:pPr>
              <w:wordWrap/>
              <w:spacing w:line="240" w:lineRule="auto"/>
              <w:ind w:firstLineChars="150" w:firstLine="33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Negative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BAC9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405,586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175CD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15,92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12FEF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3.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8C454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0C8EC" w14:textId="77777777" w:rsidR="00A16BCD" w:rsidRPr="00CF64F8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</w:tr>
      <w:tr w:rsidR="003C45A9" w:rsidRPr="0090778B" w14:paraId="6D07A3EA" w14:textId="77777777" w:rsidTr="003C45A9">
        <w:trPr>
          <w:trHeight w:val="576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E81D6" w14:textId="77777777" w:rsidR="00A16BCD" w:rsidRPr="0090778B" w:rsidRDefault="00A16BCD" w:rsidP="00417EDB">
            <w:pPr>
              <w:wordWrap/>
              <w:spacing w:line="240" w:lineRule="auto"/>
              <w:ind w:firstLineChars="150" w:firstLine="33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mprove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7D638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,089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F643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29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152F6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6.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8936A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384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5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52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C207F" w14:textId="24D5107A" w:rsidR="00A16BCD" w:rsidRPr="00CF64F8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="00B3041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B3041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072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B3041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356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3C45A9" w:rsidRPr="0090778B" w14:paraId="456B9E22" w14:textId="77777777" w:rsidTr="003C45A9">
        <w:trPr>
          <w:trHeight w:val="576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84AE8" w14:textId="77777777" w:rsidR="00A16BCD" w:rsidRPr="0090778B" w:rsidRDefault="00265FEC" w:rsidP="00417EDB">
            <w:pPr>
              <w:wordWrap/>
              <w:spacing w:line="240" w:lineRule="auto"/>
              <w:ind w:firstLineChars="150" w:firstLine="33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cid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E8CB4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,966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8E136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39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485FE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8.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55603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84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3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50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18AED" w14:textId="0F632EDD" w:rsidR="00A16BCD" w:rsidRPr="00CF64F8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="00B3041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B3041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75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-1.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="00B3041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51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3C45A9" w:rsidRPr="0090778B" w14:paraId="4D3C041F" w14:textId="77777777" w:rsidTr="003C45A9">
        <w:trPr>
          <w:trHeight w:val="576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E57BE" w14:textId="77777777" w:rsidR="00A16BCD" w:rsidRPr="0090778B" w:rsidRDefault="00A16BCD" w:rsidP="00417EDB">
            <w:pPr>
              <w:wordWrap/>
              <w:spacing w:line="240" w:lineRule="auto"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ersist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8E23F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,416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C7D01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45B6A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0.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3D95B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877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489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366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66EF9" w14:textId="0CBFC512" w:rsidR="00A16BCD" w:rsidRPr="00CF64F8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B3041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427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B3041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B3041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808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3C45A9" w:rsidRPr="0090778B" w14:paraId="50D60C5E" w14:textId="77777777" w:rsidTr="003C45A9">
        <w:trPr>
          <w:trHeight w:val="576"/>
        </w:trPr>
        <w:tc>
          <w:tcPr>
            <w:tcW w:w="10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7705E9" w14:textId="77777777" w:rsidR="00A16BCD" w:rsidRPr="0090778B" w:rsidRDefault="00A16BCD" w:rsidP="00417EDB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/>
                <w:i/>
                <w:color w:val="000000" w:themeColor="text1"/>
                <w:kern w:val="0"/>
                <w:sz w:val="22"/>
              </w:rPr>
              <w:t>P</w:t>
            </w:r>
            <w:r w:rsidRPr="0090778B">
              <w:rPr>
                <w:rFonts w:ascii="Times New Roman" w:eastAsia="굴림"/>
                <w:color w:val="000000" w:themeColor="text1"/>
                <w:kern w:val="0"/>
                <w:sz w:val="22"/>
              </w:rPr>
              <w:t xml:space="preserve"> for trend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B2A7DA7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82370D9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2ACEE00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F33668A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1F1B5BE" w14:textId="33F80327" w:rsidR="00A16BCD" w:rsidRPr="00CF64F8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/>
                <w:color w:val="000000" w:themeColor="text1"/>
                <w:sz w:val="22"/>
              </w:rPr>
              <w:t>0.001</w:t>
            </w:r>
          </w:p>
        </w:tc>
      </w:tr>
    </w:tbl>
    <w:p w14:paraId="3EA563E4" w14:textId="77777777" w:rsidR="00B86E94" w:rsidRPr="0090778B" w:rsidRDefault="00B86E94" w:rsidP="002D05D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8"/>
          <w:szCs w:val="8"/>
        </w:rPr>
      </w:pPr>
    </w:p>
    <w:p w14:paraId="61A3779A" w14:textId="0CB77F3C" w:rsidR="00B30410" w:rsidRPr="00CF64F8" w:rsidRDefault="00B30410" w:rsidP="00B30410">
      <w:pPr>
        <w:wordWrap/>
        <w:adjustRightInd w:val="0"/>
        <w:spacing w:line="48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>Multivariate adjusted model</w:t>
      </w:r>
      <w:r w:rsidRPr="00CF64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djusted for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age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F64F8">
        <w:rPr>
          <w:rFonts w:ascii="Times New Roman" w:eastAsia="굴림" w:hint="eastAsia"/>
          <w:color w:val="000000" w:themeColor="text1"/>
          <w:kern w:val="0"/>
          <w:sz w:val="24"/>
          <w:szCs w:val="24"/>
        </w:rPr>
        <w:t xml:space="preserve">sex,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BMI, systolic 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lang w:val="sv-SE"/>
        </w:rPr>
        <w:t xml:space="preserve"> fasting blood glucose</w:t>
      </w:r>
      <w:r w:rsidRPr="00CF64F8">
        <w:rPr>
          <w:rFonts w:ascii="Times New Roman" w:eastAsia="굴림" w:hAnsi="Times New Roman" w:cs="Times New Roman" w:hint="eastAsia"/>
          <w:color w:val="000000" w:themeColor="text1"/>
          <w:kern w:val="0"/>
          <w:sz w:val="24"/>
          <w:szCs w:val="24"/>
          <w:lang w:val="sv-SE"/>
        </w:rPr>
        <w:t xml:space="preserve">,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total cholesterol, </w:t>
      </w:r>
      <w:r w:rsidRPr="00CF64F8">
        <w:rPr>
          <w:rFonts w:ascii="Times New Roman"/>
          <w:color w:val="000000" w:themeColor="text1"/>
          <w:sz w:val="24"/>
          <w:szCs w:val="24"/>
        </w:rPr>
        <w:t>GGT</w:t>
      </w:r>
      <w:r w:rsidRPr="00CF64F8">
        <w:rPr>
          <w:rFonts w:ascii="Times New Roman" w:eastAsia="굴림" w:hint="eastAsia"/>
          <w:color w:val="000000" w:themeColor="text1"/>
          <w:kern w:val="0"/>
          <w:sz w:val="24"/>
          <w:szCs w:val="24"/>
        </w:rPr>
        <w:t>, s</w:t>
      </w:r>
      <w:r w:rsidRPr="00CF64F8">
        <w:rPr>
          <w:rFonts w:ascii="Times New Roman" w:eastAsia="굴림"/>
          <w:color w:val="000000" w:themeColor="text1"/>
          <w:kern w:val="0"/>
          <w:sz w:val="24"/>
          <w:szCs w:val="24"/>
        </w:rPr>
        <w:t xml:space="preserve">moking </w:t>
      </w:r>
      <w:r w:rsidRPr="00CF64F8">
        <w:rPr>
          <w:rFonts w:ascii="Times New Roman" w:eastAsia="굴림" w:hint="eastAsia"/>
          <w:color w:val="000000" w:themeColor="text1"/>
          <w:kern w:val="0"/>
          <w:sz w:val="24"/>
          <w:szCs w:val="24"/>
        </w:rPr>
        <w:t xml:space="preserve">status,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alcohol intake, 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,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>anti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-platelets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 xml:space="preserve"> medication</w:t>
      </w:r>
      <w:r w:rsidR="00CF64F8" w:rsidRPr="00CF64F8">
        <w:rPr>
          <w:rFonts w:ascii="Times New Roman" w:hAnsi="Times New Roman" w:cs="Times New Roman"/>
          <w:color w:val="000000" w:themeColor="text1"/>
          <w:sz w:val="22"/>
        </w:rPr>
        <w:t>s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>nd anti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>coagulant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 xml:space="preserve"> medication</w:t>
      </w:r>
      <w:r w:rsidR="00CF64F8" w:rsidRPr="00CF64F8">
        <w:rPr>
          <w:rFonts w:ascii="Times New Roman" w:hAnsi="Times New Roman" w:cs="Times New Roman"/>
          <w:color w:val="000000" w:themeColor="text1"/>
          <w:sz w:val="22"/>
        </w:rPr>
        <w:t>s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. </w:t>
      </w:r>
    </w:p>
    <w:p w14:paraId="1B37F2A4" w14:textId="77777777" w:rsidR="00B86E94" w:rsidRPr="0090778B" w:rsidRDefault="003C45A9" w:rsidP="003C4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: negative 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→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gative, Improve</w:t>
      </w:r>
      <w:r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1+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→ negative, </w:t>
      </w:r>
      <w:r w:rsidR="00265FEC"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ncident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: negative →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1+, Persisten</w:t>
      </w:r>
      <w:r w:rsidRPr="0090778B">
        <w:rPr>
          <w:rStyle w:val="shorttext"/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1+ 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→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1+</w:t>
      </w:r>
    </w:p>
    <w:sectPr w:rsidR="00B86E94" w:rsidRPr="0090778B" w:rsidSect="00A16BC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3F70D" w14:textId="77777777" w:rsidR="00071417" w:rsidRDefault="00071417" w:rsidP="00E13293">
      <w:pPr>
        <w:spacing w:after="0" w:line="240" w:lineRule="auto"/>
      </w:pPr>
      <w:r>
        <w:separator/>
      </w:r>
    </w:p>
  </w:endnote>
  <w:endnote w:type="continuationSeparator" w:id="0">
    <w:p w14:paraId="2DE1275C" w14:textId="77777777" w:rsidR="00071417" w:rsidRDefault="00071417" w:rsidP="00E13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DD631" w14:textId="77777777" w:rsidR="00071417" w:rsidRDefault="00071417" w:rsidP="00E13293">
      <w:pPr>
        <w:spacing w:after="0" w:line="240" w:lineRule="auto"/>
      </w:pPr>
      <w:r>
        <w:separator/>
      </w:r>
    </w:p>
  </w:footnote>
  <w:footnote w:type="continuationSeparator" w:id="0">
    <w:p w14:paraId="726CB8F4" w14:textId="77777777" w:rsidR="00071417" w:rsidRDefault="00071417" w:rsidP="00E132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5FAD"/>
    <w:rsid w:val="00044A6C"/>
    <w:rsid w:val="00061D50"/>
    <w:rsid w:val="00071417"/>
    <w:rsid w:val="00071500"/>
    <w:rsid w:val="00071E73"/>
    <w:rsid w:val="0007437F"/>
    <w:rsid w:val="00074E75"/>
    <w:rsid w:val="000A783C"/>
    <w:rsid w:val="000C1D2D"/>
    <w:rsid w:val="000D5323"/>
    <w:rsid w:val="000D6E23"/>
    <w:rsid w:val="000D71CD"/>
    <w:rsid w:val="00107926"/>
    <w:rsid w:val="0013294D"/>
    <w:rsid w:val="00146099"/>
    <w:rsid w:val="00150D2E"/>
    <w:rsid w:val="00166AF5"/>
    <w:rsid w:val="00171530"/>
    <w:rsid w:val="00174ABC"/>
    <w:rsid w:val="00177490"/>
    <w:rsid w:val="0018300E"/>
    <w:rsid w:val="001916D8"/>
    <w:rsid w:val="001C4A78"/>
    <w:rsid w:val="001F4438"/>
    <w:rsid w:val="001F5FAB"/>
    <w:rsid w:val="001F6078"/>
    <w:rsid w:val="002026A7"/>
    <w:rsid w:val="002404A6"/>
    <w:rsid w:val="0025163F"/>
    <w:rsid w:val="00256759"/>
    <w:rsid w:val="00265FEC"/>
    <w:rsid w:val="002712B0"/>
    <w:rsid w:val="002777F4"/>
    <w:rsid w:val="002843B7"/>
    <w:rsid w:val="002A5648"/>
    <w:rsid w:val="002B5A54"/>
    <w:rsid w:val="002D05D9"/>
    <w:rsid w:val="002D3715"/>
    <w:rsid w:val="002D57FE"/>
    <w:rsid w:val="002F232C"/>
    <w:rsid w:val="0030140C"/>
    <w:rsid w:val="003015D9"/>
    <w:rsid w:val="00325269"/>
    <w:rsid w:val="00337883"/>
    <w:rsid w:val="00355FAD"/>
    <w:rsid w:val="003610E9"/>
    <w:rsid w:val="0036523E"/>
    <w:rsid w:val="003660EC"/>
    <w:rsid w:val="00374B7A"/>
    <w:rsid w:val="0038669B"/>
    <w:rsid w:val="00386AB8"/>
    <w:rsid w:val="00390068"/>
    <w:rsid w:val="00391055"/>
    <w:rsid w:val="003A0C35"/>
    <w:rsid w:val="003A67A8"/>
    <w:rsid w:val="003C45A9"/>
    <w:rsid w:val="00402DC5"/>
    <w:rsid w:val="0041596A"/>
    <w:rsid w:val="00424ED2"/>
    <w:rsid w:val="00426DF1"/>
    <w:rsid w:val="00433D87"/>
    <w:rsid w:val="00444E65"/>
    <w:rsid w:val="00454BE3"/>
    <w:rsid w:val="004609CD"/>
    <w:rsid w:val="00460D46"/>
    <w:rsid w:val="0047011B"/>
    <w:rsid w:val="004A0EFC"/>
    <w:rsid w:val="004C4A49"/>
    <w:rsid w:val="004D5452"/>
    <w:rsid w:val="004E4667"/>
    <w:rsid w:val="004E52A0"/>
    <w:rsid w:val="004E570C"/>
    <w:rsid w:val="004F0633"/>
    <w:rsid w:val="00507310"/>
    <w:rsid w:val="00524910"/>
    <w:rsid w:val="0053730A"/>
    <w:rsid w:val="0056175B"/>
    <w:rsid w:val="005C384A"/>
    <w:rsid w:val="005D5C73"/>
    <w:rsid w:val="00601401"/>
    <w:rsid w:val="0060306E"/>
    <w:rsid w:val="006125F3"/>
    <w:rsid w:val="006205E1"/>
    <w:rsid w:val="00623565"/>
    <w:rsid w:val="00641BA6"/>
    <w:rsid w:val="00644835"/>
    <w:rsid w:val="00664AD0"/>
    <w:rsid w:val="0067525F"/>
    <w:rsid w:val="006867DA"/>
    <w:rsid w:val="006B34E0"/>
    <w:rsid w:val="006B67A4"/>
    <w:rsid w:val="006C0052"/>
    <w:rsid w:val="006E2773"/>
    <w:rsid w:val="006F0F1C"/>
    <w:rsid w:val="006F194A"/>
    <w:rsid w:val="006F752F"/>
    <w:rsid w:val="007015AB"/>
    <w:rsid w:val="00720CE5"/>
    <w:rsid w:val="00734A57"/>
    <w:rsid w:val="00745D7E"/>
    <w:rsid w:val="00747EFD"/>
    <w:rsid w:val="00757F45"/>
    <w:rsid w:val="007856EE"/>
    <w:rsid w:val="007A0A93"/>
    <w:rsid w:val="007C4801"/>
    <w:rsid w:val="007D7F01"/>
    <w:rsid w:val="007E4967"/>
    <w:rsid w:val="00801987"/>
    <w:rsid w:val="0082019A"/>
    <w:rsid w:val="008213FA"/>
    <w:rsid w:val="00831FD8"/>
    <w:rsid w:val="00844AA7"/>
    <w:rsid w:val="0085735D"/>
    <w:rsid w:val="00874FFD"/>
    <w:rsid w:val="00893D47"/>
    <w:rsid w:val="008959A3"/>
    <w:rsid w:val="008A0F62"/>
    <w:rsid w:val="008A2C35"/>
    <w:rsid w:val="008E22CD"/>
    <w:rsid w:val="008F041E"/>
    <w:rsid w:val="00902BF7"/>
    <w:rsid w:val="0090778B"/>
    <w:rsid w:val="009356AC"/>
    <w:rsid w:val="00951399"/>
    <w:rsid w:val="00953A8F"/>
    <w:rsid w:val="00965A81"/>
    <w:rsid w:val="0096754C"/>
    <w:rsid w:val="009B5156"/>
    <w:rsid w:val="009C0C72"/>
    <w:rsid w:val="009C32C6"/>
    <w:rsid w:val="009C62CB"/>
    <w:rsid w:val="009D795F"/>
    <w:rsid w:val="009F151A"/>
    <w:rsid w:val="00A10B22"/>
    <w:rsid w:val="00A16BCD"/>
    <w:rsid w:val="00A25960"/>
    <w:rsid w:val="00A438D0"/>
    <w:rsid w:val="00A73DCA"/>
    <w:rsid w:val="00A74062"/>
    <w:rsid w:val="00A83832"/>
    <w:rsid w:val="00A86305"/>
    <w:rsid w:val="00AA3F9C"/>
    <w:rsid w:val="00AA4569"/>
    <w:rsid w:val="00AA48AB"/>
    <w:rsid w:val="00AD2708"/>
    <w:rsid w:val="00AE228E"/>
    <w:rsid w:val="00B05048"/>
    <w:rsid w:val="00B12133"/>
    <w:rsid w:val="00B15D7F"/>
    <w:rsid w:val="00B30410"/>
    <w:rsid w:val="00B40564"/>
    <w:rsid w:val="00B451F1"/>
    <w:rsid w:val="00B7212E"/>
    <w:rsid w:val="00B86697"/>
    <w:rsid w:val="00B86E94"/>
    <w:rsid w:val="00BA2C3D"/>
    <w:rsid w:val="00BA366F"/>
    <w:rsid w:val="00BC27B5"/>
    <w:rsid w:val="00BD5143"/>
    <w:rsid w:val="00C35CEF"/>
    <w:rsid w:val="00C630C2"/>
    <w:rsid w:val="00C65099"/>
    <w:rsid w:val="00C866D3"/>
    <w:rsid w:val="00C9052A"/>
    <w:rsid w:val="00CA6ED8"/>
    <w:rsid w:val="00CB7093"/>
    <w:rsid w:val="00CC2928"/>
    <w:rsid w:val="00CD2F95"/>
    <w:rsid w:val="00CD4729"/>
    <w:rsid w:val="00CE47CB"/>
    <w:rsid w:val="00CE7389"/>
    <w:rsid w:val="00CE76BF"/>
    <w:rsid w:val="00CF3CC2"/>
    <w:rsid w:val="00CF64F8"/>
    <w:rsid w:val="00D311C5"/>
    <w:rsid w:val="00D33DAA"/>
    <w:rsid w:val="00D44CF9"/>
    <w:rsid w:val="00D52085"/>
    <w:rsid w:val="00D573F6"/>
    <w:rsid w:val="00D85B31"/>
    <w:rsid w:val="00D86A7E"/>
    <w:rsid w:val="00DB1C52"/>
    <w:rsid w:val="00DF6358"/>
    <w:rsid w:val="00E13293"/>
    <w:rsid w:val="00E323D5"/>
    <w:rsid w:val="00E339A3"/>
    <w:rsid w:val="00E559DE"/>
    <w:rsid w:val="00E56F2A"/>
    <w:rsid w:val="00E8105A"/>
    <w:rsid w:val="00EA15B3"/>
    <w:rsid w:val="00EB57E6"/>
    <w:rsid w:val="00ED3134"/>
    <w:rsid w:val="00F07D56"/>
    <w:rsid w:val="00F20FD8"/>
    <w:rsid w:val="00F2243F"/>
    <w:rsid w:val="00F31F99"/>
    <w:rsid w:val="00F3431F"/>
    <w:rsid w:val="00F353C0"/>
    <w:rsid w:val="00F63A5D"/>
    <w:rsid w:val="00F67843"/>
    <w:rsid w:val="00F70400"/>
    <w:rsid w:val="00F72BCF"/>
    <w:rsid w:val="00F75383"/>
    <w:rsid w:val="00F81D74"/>
    <w:rsid w:val="00FA0AD5"/>
    <w:rsid w:val="00FA4323"/>
    <w:rsid w:val="00FD118A"/>
    <w:rsid w:val="00FD2D98"/>
    <w:rsid w:val="00FD6EC8"/>
    <w:rsid w:val="00FE60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C5623"/>
  <w15:docId w15:val="{67A1CE49-E77F-4131-AE00-F786E4F9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E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2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3293"/>
  </w:style>
  <w:style w:type="paragraph" w:styleId="a4">
    <w:name w:val="footer"/>
    <w:basedOn w:val="a"/>
    <w:link w:val="Char0"/>
    <w:uiPriority w:val="99"/>
    <w:unhideWhenUsed/>
    <w:rsid w:val="00E132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3293"/>
  </w:style>
  <w:style w:type="paragraph" w:styleId="a5">
    <w:name w:val="List Paragraph"/>
    <w:basedOn w:val="a"/>
    <w:uiPriority w:val="34"/>
    <w:qFormat/>
    <w:rsid w:val="002A5648"/>
    <w:pPr>
      <w:spacing w:after="0" w:line="240" w:lineRule="auto"/>
      <w:ind w:leftChars="400" w:left="800"/>
    </w:pPr>
    <w:rPr>
      <w:rFonts w:ascii="Times New Roman" w:eastAsia="맑은 고딕" w:hAnsi="Times New Roman" w:cs="Times New Roman"/>
      <w:color w:val="000033"/>
      <w:sz w:val="24"/>
      <w:szCs w:val="24"/>
    </w:rPr>
  </w:style>
  <w:style w:type="character" w:customStyle="1" w:styleId="shorttext">
    <w:name w:val="short_text"/>
    <w:rsid w:val="00820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</dc:creator>
  <cp:lastModifiedBy>이제인</cp:lastModifiedBy>
  <cp:revision>2</cp:revision>
  <dcterms:created xsi:type="dcterms:W3CDTF">2023-12-19T06:56:00Z</dcterms:created>
  <dcterms:modified xsi:type="dcterms:W3CDTF">2023-12-19T06:56:00Z</dcterms:modified>
</cp:coreProperties>
</file>